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BE7B" w14:textId="77777777" w:rsidR="00785D7A" w:rsidRPr="00FC5F55" w:rsidRDefault="00785D7A" w:rsidP="00785D7A">
      <w:pPr>
        <w:pStyle w:val="Heading1"/>
        <w:rPr>
          <w:rFonts w:cs="Times New Roman"/>
          <w:b w:val="0"/>
          <w:bCs/>
          <w:szCs w:val="24"/>
        </w:rPr>
      </w:pPr>
      <w:r w:rsidRPr="00FC5F55">
        <w:rPr>
          <w:rFonts w:cs="Times New Roman"/>
          <w:bCs/>
          <w:szCs w:val="24"/>
        </w:rPr>
        <w:t xml:space="preserve">Supplementary Material </w:t>
      </w:r>
    </w:p>
    <w:p w14:paraId="615A5557" w14:textId="77777777" w:rsidR="00785D7A" w:rsidRDefault="00785D7A" w:rsidP="00785D7A"/>
    <w:tbl>
      <w:tblPr>
        <w:tblStyle w:val="TableGrid"/>
        <w:tblpPr w:leftFromText="180" w:rightFromText="180" w:vertAnchor="page" w:horzAnchor="margin" w:tblpY="20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83"/>
      </w:tblGrid>
      <w:tr w:rsidR="00785D7A" w:rsidRPr="008E1FE8" w14:paraId="58B6C622" w14:textId="77777777" w:rsidTr="00504406">
        <w:tc>
          <w:tcPr>
            <w:tcW w:w="9010" w:type="dxa"/>
            <w:gridSpan w:val="2"/>
            <w:tcBorders>
              <w:bottom w:val="single" w:sz="4" w:space="0" w:color="auto"/>
            </w:tcBorders>
          </w:tcPr>
          <w:p w14:paraId="6188D095" w14:textId="77777777" w:rsidR="00785D7A" w:rsidRPr="00401463" w:rsidRDefault="00785D7A" w:rsidP="0050440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14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Table 1. </w:t>
            </w:r>
            <w:r w:rsidRPr="00634B45">
              <w:rPr>
                <w:rFonts w:ascii="Times New Roman" w:hAnsi="Times New Roman" w:cs="Times New Roman"/>
                <w:sz w:val="22"/>
                <w:szCs w:val="22"/>
              </w:rPr>
              <w:t xml:space="preserve">Cognitive assessments included in composite scores for each cognitive domain </w:t>
            </w:r>
          </w:p>
        </w:tc>
      </w:tr>
      <w:tr w:rsidR="00785D7A" w:rsidRPr="008E1FE8" w14:paraId="710ED78B" w14:textId="77777777" w:rsidTr="0050440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6DBF6AB" w14:textId="77777777" w:rsidR="00785D7A" w:rsidRPr="008E1FE8" w:rsidRDefault="00785D7A" w:rsidP="0050440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Cognitive domain</w:t>
            </w:r>
          </w:p>
        </w:tc>
        <w:tc>
          <w:tcPr>
            <w:tcW w:w="6883" w:type="dxa"/>
            <w:tcBorders>
              <w:top w:val="single" w:sz="4" w:space="0" w:color="auto"/>
              <w:bottom w:val="single" w:sz="4" w:space="0" w:color="auto"/>
            </w:tcBorders>
          </w:tcPr>
          <w:p w14:paraId="6F92E2AC" w14:textId="77777777" w:rsidR="00785D7A" w:rsidRPr="008E1FE8" w:rsidRDefault="00785D7A" w:rsidP="0050440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Included assessments</w:t>
            </w:r>
          </w:p>
        </w:tc>
      </w:tr>
      <w:tr w:rsidR="00785D7A" w:rsidRPr="008E1FE8" w14:paraId="57F17758" w14:textId="77777777" w:rsidTr="00504406">
        <w:tc>
          <w:tcPr>
            <w:tcW w:w="2127" w:type="dxa"/>
            <w:tcBorders>
              <w:top w:val="single" w:sz="4" w:space="0" w:color="auto"/>
            </w:tcBorders>
          </w:tcPr>
          <w:p w14:paraId="616FE176" w14:textId="77777777" w:rsidR="00785D7A" w:rsidRPr="008E1FE8" w:rsidRDefault="00785D7A" w:rsidP="0050440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Global Cognition</w:t>
            </w:r>
          </w:p>
        </w:tc>
        <w:tc>
          <w:tcPr>
            <w:tcW w:w="6883" w:type="dxa"/>
            <w:tcBorders>
              <w:top w:val="single" w:sz="4" w:space="0" w:color="auto"/>
            </w:tcBorders>
          </w:tcPr>
          <w:p w14:paraId="1C295059" w14:textId="77777777" w:rsidR="00785D7A" w:rsidRPr="008E1FE8" w:rsidRDefault="00785D7A" w:rsidP="005044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Digit Span</w:t>
            </w:r>
          </w:p>
          <w:p w14:paraId="77FC300F" w14:textId="77777777" w:rsidR="00785D7A" w:rsidRPr="008E1FE8" w:rsidRDefault="00785D7A" w:rsidP="005044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Cogstate</w:t>
            </w:r>
            <w:proofErr w:type="spellEnd"/>
            <w:r w:rsidRPr="008E1FE8">
              <w:rPr>
                <w:rFonts w:ascii="Times New Roman" w:hAnsi="Times New Roman" w:cs="Times New Roman"/>
                <w:sz w:val="22"/>
                <w:szCs w:val="22"/>
              </w:rPr>
              <w:t xml:space="preserve"> one-back</w:t>
            </w:r>
          </w:p>
          <w:p w14:paraId="20CCA577" w14:textId="77777777" w:rsidR="00785D7A" w:rsidRPr="008E1FE8" w:rsidRDefault="00785D7A" w:rsidP="005044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Cogstate</w:t>
            </w:r>
            <w:proofErr w:type="spellEnd"/>
            <w:r w:rsidRPr="008E1FE8">
              <w:rPr>
                <w:rFonts w:ascii="Times New Roman" w:hAnsi="Times New Roman" w:cs="Times New Roman"/>
                <w:sz w:val="22"/>
                <w:szCs w:val="22"/>
              </w:rPr>
              <w:t xml:space="preserve"> identification task</w:t>
            </w:r>
          </w:p>
          <w:p w14:paraId="65F47D00" w14:textId="77777777" w:rsidR="00785D7A" w:rsidRPr="008E1FE8" w:rsidRDefault="00785D7A" w:rsidP="005044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CVLT-II (learning, short delay recall, long delay recall, and recognition d`)</w:t>
            </w:r>
          </w:p>
          <w:p w14:paraId="6F6C60BC" w14:textId="77777777" w:rsidR="00785D7A" w:rsidRPr="008E1FE8" w:rsidRDefault="00785D7A" w:rsidP="005044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BVMT (learning and long delay recall)</w:t>
            </w:r>
          </w:p>
          <w:p w14:paraId="2BC7F02E" w14:textId="77777777" w:rsidR="00785D7A" w:rsidRPr="008E1FE8" w:rsidRDefault="00785D7A" w:rsidP="005044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Cogstate</w:t>
            </w:r>
            <w:proofErr w:type="spellEnd"/>
            <w:r w:rsidRPr="008E1FE8">
              <w:rPr>
                <w:rFonts w:ascii="Times New Roman" w:hAnsi="Times New Roman" w:cs="Times New Roman"/>
                <w:sz w:val="22"/>
                <w:szCs w:val="22"/>
              </w:rPr>
              <w:t xml:space="preserve"> Groton Maze recall</w:t>
            </w:r>
          </w:p>
          <w:p w14:paraId="3055CD22" w14:textId="77777777" w:rsidR="00785D7A" w:rsidRPr="008E1FE8" w:rsidRDefault="00785D7A" w:rsidP="005044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Trail Making Test B</w:t>
            </w:r>
          </w:p>
          <w:p w14:paraId="66AB6292" w14:textId="77777777" w:rsidR="00785D7A" w:rsidRPr="008E1FE8" w:rsidRDefault="00785D7A" w:rsidP="005044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NI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EXAMINER</w:t>
            </w: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 xml:space="preserve"> Phonemic fluency, Flanker, and Set-shifting tasks</w:t>
            </w:r>
          </w:p>
        </w:tc>
      </w:tr>
      <w:tr w:rsidR="00785D7A" w:rsidRPr="008E1FE8" w14:paraId="13241F21" w14:textId="77777777" w:rsidTr="00504406">
        <w:tc>
          <w:tcPr>
            <w:tcW w:w="2127" w:type="dxa"/>
          </w:tcPr>
          <w:p w14:paraId="657C51EB" w14:textId="77777777" w:rsidR="00785D7A" w:rsidRPr="008E1FE8" w:rsidRDefault="00785D7A" w:rsidP="0050440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Attention</w:t>
            </w:r>
          </w:p>
        </w:tc>
        <w:tc>
          <w:tcPr>
            <w:tcW w:w="6883" w:type="dxa"/>
          </w:tcPr>
          <w:p w14:paraId="6D5F943D" w14:textId="77777777" w:rsidR="00785D7A" w:rsidRPr="008E1FE8" w:rsidRDefault="00785D7A" w:rsidP="0050440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 xml:space="preserve">Digit Span (Forward only) </w:t>
            </w:r>
          </w:p>
          <w:p w14:paraId="06C6C945" w14:textId="77777777" w:rsidR="00785D7A" w:rsidRPr="008E1FE8" w:rsidRDefault="00785D7A" w:rsidP="0050440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Cogstate</w:t>
            </w:r>
            <w:proofErr w:type="spellEnd"/>
            <w:r w:rsidRPr="008E1FE8">
              <w:rPr>
                <w:rFonts w:ascii="Times New Roman" w:hAnsi="Times New Roman" w:cs="Times New Roman"/>
                <w:sz w:val="22"/>
                <w:szCs w:val="22"/>
              </w:rPr>
              <w:t xml:space="preserve"> identification task</w:t>
            </w:r>
          </w:p>
        </w:tc>
      </w:tr>
      <w:tr w:rsidR="00785D7A" w:rsidRPr="008E1FE8" w14:paraId="2DFF331F" w14:textId="77777777" w:rsidTr="00504406">
        <w:tc>
          <w:tcPr>
            <w:tcW w:w="2127" w:type="dxa"/>
          </w:tcPr>
          <w:p w14:paraId="6BCAFE44" w14:textId="77777777" w:rsidR="00785D7A" w:rsidRPr="008E1FE8" w:rsidRDefault="00785D7A" w:rsidP="0050440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Episodic Memory</w:t>
            </w:r>
          </w:p>
        </w:tc>
        <w:tc>
          <w:tcPr>
            <w:tcW w:w="6883" w:type="dxa"/>
          </w:tcPr>
          <w:p w14:paraId="65896944" w14:textId="77777777" w:rsidR="00785D7A" w:rsidRPr="008E1FE8" w:rsidRDefault="00785D7A" w:rsidP="0050440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CVLT-II (short delay recall, long delay recall, and recognition d`),</w:t>
            </w:r>
          </w:p>
          <w:p w14:paraId="63984B90" w14:textId="77777777" w:rsidR="00785D7A" w:rsidRPr="008E1FE8" w:rsidRDefault="00785D7A" w:rsidP="0050440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BVMT long delay recall</w:t>
            </w:r>
          </w:p>
          <w:p w14:paraId="6497C8CC" w14:textId="77777777" w:rsidR="00785D7A" w:rsidRPr="008E1FE8" w:rsidRDefault="00785D7A" w:rsidP="0050440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Groton Maze recall</w:t>
            </w:r>
          </w:p>
        </w:tc>
      </w:tr>
      <w:tr w:rsidR="00785D7A" w:rsidRPr="008E1FE8" w14:paraId="53D85696" w14:textId="77777777" w:rsidTr="00504406">
        <w:tc>
          <w:tcPr>
            <w:tcW w:w="2127" w:type="dxa"/>
            <w:tcBorders>
              <w:bottom w:val="single" w:sz="4" w:space="0" w:color="auto"/>
            </w:tcBorders>
          </w:tcPr>
          <w:p w14:paraId="3258ED27" w14:textId="77777777" w:rsidR="00785D7A" w:rsidRPr="008E1FE8" w:rsidRDefault="00785D7A" w:rsidP="0050440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Executive Function</w:t>
            </w:r>
          </w:p>
        </w:tc>
        <w:tc>
          <w:tcPr>
            <w:tcW w:w="6883" w:type="dxa"/>
            <w:tcBorders>
              <w:bottom w:val="single" w:sz="4" w:space="0" w:color="auto"/>
            </w:tcBorders>
          </w:tcPr>
          <w:p w14:paraId="188EB02F" w14:textId="77777777" w:rsidR="00785D7A" w:rsidRPr="008E1FE8" w:rsidRDefault="00785D7A" w:rsidP="0050440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Trail Making Test B</w:t>
            </w:r>
          </w:p>
          <w:p w14:paraId="3509CBB3" w14:textId="77777777" w:rsidR="00785D7A" w:rsidRPr="008E1FE8" w:rsidRDefault="00785D7A" w:rsidP="0050440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>NI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EXAMINER</w:t>
            </w:r>
            <w:r w:rsidRPr="008E1FE8">
              <w:rPr>
                <w:rFonts w:ascii="Times New Roman" w:hAnsi="Times New Roman" w:cs="Times New Roman"/>
                <w:sz w:val="22"/>
                <w:szCs w:val="22"/>
              </w:rPr>
              <w:t xml:space="preserve"> Phonemic fluency Flanker, and Set-shifting tasks</w:t>
            </w:r>
          </w:p>
        </w:tc>
      </w:tr>
      <w:tr w:rsidR="00785D7A" w:rsidRPr="008E1FE8" w14:paraId="6CE8AB3A" w14:textId="77777777" w:rsidTr="00504406">
        <w:tc>
          <w:tcPr>
            <w:tcW w:w="9010" w:type="dxa"/>
            <w:gridSpan w:val="2"/>
            <w:tcBorders>
              <w:top w:val="single" w:sz="4" w:space="0" w:color="auto"/>
            </w:tcBorders>
          </w:tcPr>
          <w:p w14:paraId="2D7E9A0D" w14:textId="5ECF027F" w:rsidR="00785D7A" w:rsidRPr="00827FDC" w:rsidRDefault="00785D7A" w:rsidP="005044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FDC">
              <w:rPr>
                <w:rFonts w:ascii="Times New Roman" w:hAnsi="Times New Roman" w:cs="Times New Roman"/>
                <w:sz w:val="18"/>
                <w:szCs w:val="18"/>
              </w:rPr>
              <w:t>Abbreviations: CVLT-</w:t>
            </w:r>
            <w:r w:rsidR="004F6FFC" w:rsidRPr="00827FDC">
              <w:rPr>
                <w:rFonts w:ascii="Times New Roman" w:hAnsi="Times New Roman" w:cs="Times New Roman"/>
                <w:sz w:val="18"/>
                <w:szCs w:val="18"/>
              </w:rPr>
              <w:t>II, California</w:t>
            </w:r>
            <w:r w:rsidRPr="00827FDC">
              <w:rPr>
                <w:rFonts w:ascii="Times New Roman" w:hAnsi="Times New Roman" w:cs="Times New Roman"/>
                <w:sz w:val="18"/>
                <w:szCs w:val="18"/>
              </w:rPr>
              <w:t xml:space="preserve"> Verbal Learning Test second edition; BVMT, Brief Visual Memory Test; NIH-EXAMINER, National Institutes of Health - Executive Abilities: Measures and Instruments for Neurobehavioral Evaluation and Resear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34FDCD5A" w14:textId="77777777" w:rsidR="00785D7A" w:rsidRDefault="00785D7A" w:rsidP="00785D7A"/>
    <w:p w14:paraId="07BBC426" w14:textId="77777777" w:rsidR="00785D7A" w:rsidRDefault="00785D7A" w:rsidP="00785D7A"/>
    <w:p w14:paraId="4960A019" w14:textId="77777777" w:rsidR="00785D7A" w:rsidRDefault="00785D7A" w:rsidP="00785D7A"/>
    <w:p w14:paraId="1AEAC510" w14:textId="77777777" w:rsidR="00785D7A" w:rsidRDefault="00785D7A" w:rsidP="00785D7A"/>
    <w:p w14:paraId="3B96B275" w14:textId="77777777" w:rsidR="00785D7A" w:rsidRDefault="00785D7A" w:rsidP="00785D7A"/>
    <w:p w14:paraId="1F48FC76" w14:textId="77777777" w:rsidR="00785D7A" w:rsidRDefault="00785D7A" w:rsidP="00785D7A"/>
    <w:p w14:paraId="4E09F90F" w14:textId="77777777" w:rsidR="00785D7A" w:rsidRDefault="00785D7A" w:rsidP="00785D7A"/>
    <w:p w14:paraId="6FA48525" w14:textId="77777777" w:rsidR="00785D7A" w:rsidRDefault="00785D7A" w:rsidP="00785D7A"/>
    <w:p w14:paraId="1594CE56" w14:textId="77777777" w:rsidR="00785D7A" w:rsidRDefault="00785D7A" w:rsidP="00785D7A"/>
    <w:p w14:paraId="08BC7051" w14:textId="77777777" w:rsidR="00785D7A" w:rsidRDefault="00785D7A" w:rsidP="00785D7A"/>
    <w:p w14:paraId="402D9A4F" w14:textId="77777777" w:rsidR="00785D7A" w:rsidRDefault="00785D7A" w:rsidP="00785D7A"/>
    <w:p w14:paraId="30859C18" w14:textId="77777777" w:rsidR="00785D7A" w:rsidRDefault="00785D7A" w:rsidP="00785D7A"/>
    <w:p w14:paraId="10C224EE" w14:textId="77777777" w:rsidR="00785D7A" w:rsidRDefault="00785D7A" w:rsidP="00785D7A"/>
    <w:p w14:paraId="030F7AA2" w14:textId="77777777" w:rsidR="00785D7A" w:rsidRDefault="00785D7A" w:rsidP="00785D7A"/>
    <w:p w14:paraId="03E046DD" w14:textId="43050430" w:rsidR="00785D7A" w:rsidRDefault="00165987" w:rsidP="00785D7A">
      <w:pPr>
        <w:spacing w:line="480" w:lineRule="auto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ADD3F6" wp14:editId="3515A262">
                <wp:simplePos x="0" y="0"/>
                <wp:positionH relativeFrom="column">
                  <wp:posOffset>253365</wp:posOffset>
                </wp:positionH>
                <wp:positionV relativeFrom="paragraph">
                  <wp:posOffset>71755</wp:posOffset>
                </wp:positionV>
                <wp:extent cx="4643015" cy="1388815"/>
                <wp:effectExtent l="0" t="0" r="5715" b="0"/>
                <wp:wrapNone/>
                <wp:docPr id="1443467223" name="Group 14434672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3015" cy="1388815"/>
                          <a:chOff x="0" y="0"/>
                          <a:chExt cx="4643531" cy="1389056"/>
                        </a:xfrm>
                      </wpg:grpSpPr>
                      <wps:wsp>
                        <wps:cNvPr id="1097670269" name="Straight Arrow Connector 4"/>
                        <wps:cNvCnPr/>
                        <wps:spPr>
                          <a:xfrm>
                            <a:off x="1422400" y="645391"/>
                            <a:ext cx="61866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62254177" name="Group 6"/>
                        <wpg:cNvGrpSpPr/>
                        <wpg:grpSpPr>
                          <a:xfrm>
                            <a:off x="0" y="0"/>
                            <a:ext cx="4643531" cy="1389056"/>
                            <a:chOff x="0" y="0"/>
                            <a:chExt cx="4643531" cy="1389056"/>
                          </a:xfrm>
                        </wpg:grpSpPr>
                        <wps:wsp>
                          <wps:cNvPr id="668913144" name="Straight Arrow Connector 4"/>
                          <wps:cNvCnPr/>
                          <wps:spPr>
                            <a:xfrm>
                              <a:off x="2943785" y="748047"/>
                              <a:ext cx="766061" cy="23976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54131787" name="Oval 3"/>
                          <wps:cNvSpPr/>
                          <wps:spPr>
                            <a:xfrm>
                              <a:off x="0" y="314036"/>
                              <a:ext cx="1422284" cy="784571"/>
                            </a:xfrm>
                            <a:prstGeom prst="ellipse">
                              <a:avLst/>
                            </a:prstGeom>
                            <a:solidFill>
                              <a:srgbClr val="D16861">
                                <a:alpha val="61974"/>
                              </a:srgb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E7D853D" w14:textId="77777777" w:rsidR="00785D7A" w:rsidRPr="002418AA" w:rsidRDefault="00785D7A" w:rsidP="00785D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 w:rsidRPr="002418A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Fitnes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8066670" name="Oval 3"/>
                          <wps:cNvSpPr/>
                          <wps:spPr>
                            <a:xfrm>
                              <a:off x="2041236" y="304800"/>
                              <a:ext cx="914400" cy="683260"/>
                            </a:xfrm>
                            <a:prstGeom prst="ellipse">
                              <a:avLst/>
                            </a:prstGeom>
                            <a:solidFill>
                              <a:srgbClr val="D16861">
                                <a:alpha val="62000"/>
                              </a:srgb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13F4DE9" w14:textId="77777777" w:rsidR="00785D7A" w:rsidRPr="002418AA" w:rsidRDefault="00785D7A" w:rsidP="00785D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 w:rsidRPr="002418A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BMI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80090704" name="Oval 3"/>
                          <wps:cNvSpPr/>
                          <wps:spPr>
                            <a:xfrm>
                              <a:off x="3747719" y="0"/>
                              <a:ext cx="895812" cy="637309"/>
                            </a:xfrm>
                            <a:prstGeom prst="ellipse">
                              <a:avLst/>
                            </a:prstGeom>
                            <a:solidFill>
                              <a:srgbClr val="D16861">
                                <a:alpha val="62000"/>
                              </a:srgb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FB30677" w14:textId="77777777" w:rsidR="00785D7A" w:rsidRPr="002418AA" w:rsidRDefault="00785D7A" w:rsidP="00785D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 w:rsidRPr="002418A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GFA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1259481" name="Oval 3"/>
                          <wps:cNvSpPr/>
                          <wps:spPr>
                            <a:xfrm>
                              <a:off x="3699296" y="748144"/>
                              <a:ext cx="896499" cy="640912"/>
                            </a:xfrm>
                            <a:prstGeom prst="ellipse">
                              <a:avLst/>
                            </a:prstGeom>
                            <a:solidFill>
                              <a:srgbClr val="D16861">
                                <a:alpha val="62000"/>
                              </a:srgb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A91BFB5" w14:textId="77777777" w:rsidR="00785D7A" w:rsidRPr="002418AA" w:rsidRDefault="00785D7A" w:rsidP="00785D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proofErr w:type="spellStart"/>
                                <w:r w:rsidRPr="002418A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f</w:t>
                                </w:r>
                                <w:r w:rsidRPr="002418A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L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1883467" name="Straight Arrow Connector 4"/>
                          <wps:cNvCnPr/>
                          <wps:spPr>
                            <a:xfrm flipV="1">
                              <a:off x="2940330" y="305954"/>
                              <a:ext cx="803102" cy="23893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00559668" name="Text Box 5"/>
                          <wps:cNvSpPr txBox="1"/>
                          <wps:spPr>
                            <a:xfrm>
                              <a:off x="1422242" y="410152"/>
                              <a:ext cx="636905" cy="22163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B53CFF5" w14:textId="77777777" w:rsidR="00785D7A" w:rsidRPr="002418AA" w:rsidRDefault="00785D7A" w:rsidP="00785D7A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</w:pPr>
                                <w:r w:rsidRPr="002418A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-.4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1</w:t>
                                </w:r>
                                <w:r w:rsidRPr="002418A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1576909" name="Text Box 5"/>
                          <wps:cNvSpPr txBox="1"/>
                          <wps:spPr>
                            <a:xfrm>
                              <a:off x="3001818" y="849745"/>
                              <a:ext cx="636905" cy="32321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BCD770C" w14:textId="77777777" w:rsidR="00785D7A" w:rsidRPr="002418AA" w:rsidRDefault="00785D7A" w:rsidP="00785D7A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</w:pPr>
                                <w:r w:rsidRPr="002418A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-.30*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1620790" name="Text Box 5"/>
                          <wps:cNvSpPr txBox="1"/>
                          <wps:spPr>
                            <a:xfrm>
                              <a:off x="3038068" y="202985"/>
                              <a:ext cx="946547" cy="32321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B6045E2" w14:textId="77777777" w:rsidR="00785D7A" w:rsidRPr="002418AA" w:rsidRDefault="00785D7A" w:rsidP="00785D7A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</w:pPr>
                                <w:r w:rsidRPr="002418A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-.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8*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7ADD3F6" id="Group 1443467223" o:spid="_x0000_s1026" style="position:absolute;margin-left:19.95pt;margin-top:5.65pt;width:365.6pt;height:109.35pt;z-index:251659264" coordsize="46435,13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7" type="#_x0000_t32" style="position:absolute;left:14224;top:6453;width:61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" strokecolor="black [3213]" strokeweight=".5pt">
                  <v:stroke endarrow="block" joinstyle="miter"/>
                </v:shape>
                <v:group id="Group 6" o:spid="_x0000_s1028" style="position:absolute;width:46435;height:13890" coordsize="46435,13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">
                  <v:shape id="Straight Arrow Connector 4" o:spid="_x0000_s1029" type="#_x0000_t32" style="position:absolute;left:29437;top:7480;width:7661;height:23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" strokecolor="black [3213]" strokeweight=".5pt">
                    <v:stroke endarrow="block" joinstyle="miter"/>
                  </v:shape>
                  <v:oval id="Oval 3" o:spid="_x0000_s1030" style="position:absolute;top:3140;width:14222;height:78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" fillcolor="#d16861" stroked="f" strokeweight="1pt">
                    <v:fill opacity="40606f"/>
                    <v:stroke joinstyle="miter"/>
                    <v:textbox>
                      <w:txbxContent>
                        <w:p w14:paraId="6E7D853D" w14:textId="77777777" w:rsidR="00785D7A" w:rsidRPr="002418AA" w:rsidRDefault="00785D7A" w:rsidP="00785D7A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 w:rsidRPr="002418AA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Fitness </w:t>
                          </w:r>
                        </w:p>
                      </w:txbxContent>
                    </v:textbox>
                  </v:oval>
                  <v:oval id="Oval 3" o:spid="_x0000_s1031" style="position:absolute;left:20412;top:3048;width:9144;height:68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" fillcolor="#d16861" stroked="f" strokeweight="1pt">
                    <v:fill opacity="40606f"/>
                    <v:stroke joinstyle="miter"/>
                    <v:textbox>
                      <w:txbxContent>
                        <w:p w14:paraId="613F4DE9" w14:textId="77777777" w:rsidR="00785D7A" w:rsidRPr="002418AA" w:rsidRDefault="00785D7A" w:rsidP="00785D7A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 w:rsidRPr="002418AA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BMI</w:t>
                          </w:r>
                        </w:p>
                      </w:txbxContent>
                    </v:textbox>
                  </v:oval>
                  <v:oval id="Oval 3" o:spid="_x0000_s1032" style="position:absolute;left:37477;width:8958;height:6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" fillcolor="#d16861" stroked="f" strokeweight="1pt">
                    <v:fill opacity="40606f"/>
                    <v:stroke joinstyle="miter"/>
                    <v:textbox>
                      <w:txbxContent>
                        <w:p w14:paraId="1FB30677" w14:textId="77777777" w:rsidR="00785D7A" w:rsidRPr="002418AA" w:rsidRDefault="00785D7A" w:rsidP="00785D7A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 w:rsidRPr="002418AA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GFAP</w:t>
                          </w:r>
                        </w:p>
                      </w:txbxContent>
                    </v:textbox>
                  </v:oval>
                  <v:oval id="Oval 3" o:spid="_x0000_s1033" style="position:absolute;left:36992;top:7481;width:8965;height:64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" fillcolor="#d16861" stroked="f" strokeweight="1pt">
                    <v:fill opacity="40606f"/>
                    <v:stroke joinstyle="miter"/>
                    <v:textbox>
                      <w:txbxContent>
                        <w:p w14:paraId="0A91BFB5" w14:textId="77777777" w:rsidR="00785D7A" w:rsidRPr="002418AA" w:rsidRDefault="00785D7A" w:rsidP="00785D7A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proofErr w:type="spellStart"/>
                          <w:r w:rsidRPr="002418AA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N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f</w:t>
                          </w:r>
                          <w:r w:rsidRPr="002418AA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L</w:t>
                          </w:r>
                          <w:proofErr w:type="spellEnd"/>
                        </w:p>
                      </w:txbxContent>
                    </v:textbox>
                  </v:oval>
                  <v:shape id="Straight Arrow Connector 4" o:spid="_x0000_s1034" type="#_x0000_t32" style="position:absolute;left:29403;top:3059;width:8031;height:23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" strokecolor="black [3213]" strokeweight=".5pt">
                    <v:stroke endarrow="block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" o:spid="_x0000_s1035" type="#_x0000_t202" style="position:absolute;left:14222;top:4101;width:6369;height:2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" filled="f" stroked="f" strokeweight=".5pt">
                    <v:textbox>
                      <w:txbxContent>
                        <w:p w14:paraId="4B53CFF5" w14:textId="77777777" w:rsidR="00785D7A" w:rsidRPr="002418AA" w:rsidRDefault="00785D7A" w:rsidP="00785D7A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</w:pPr>
                          <w:r w:rsidRPr="002418AA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-.4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1</w:t>
                          </w:r>
                          <w:r w:rsidRPr="002418AA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5" o:spid="_x0000_s1036" type="#_x0000_t202" style="position:absolute;left:30018;top:8497;width:6369;height:3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" filled="f" stroked="f" strokeweight=".5pt">
                    <v:textbox>
                      <w:txbxContent>
                        <w:p w14:paraId="4BCD770C" w14:textId="77777777" w:rsidR="00785D7A" w:rsidRPr="002418AA" w:rsidRDefault="00785D7A" w:rsidP="00785D7A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</w:pPr>
                          <w:r w:rsidRPr="002418AA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-.30**</w:t>
                          </w:r>
                        </w:p>
                      </w:txbxContent>
                    </v:textbox>
                  </v:shape>
                  <v:shape id="Text Box 5" o:spid="_x0000_s1037" type="#_x0000_t202" style="position:absolute;left:30380;top:2029;width:9466;height:3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" filled="f" stroked="f" strokeweight=".5pt">
                    <v:textbox>
                      <w:txbxContent>
                        <w:p w14:paraId="1B6045E2" w14:textId="77777777" w:rsidR="00785D7A" w:rsidRPr="002418AA" w:rsidRDefault="00785D7A" w:rsidP="00785D7A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</w:pPr>
                          <w:r w:rsidRPr="002418AA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-.2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8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DE263CF" w14:textId="77777777" w:rsidR="00785D7A" w:rsidRDefault="00785D7A" w:rsidP="00785D7A">
      <w:pPr>
        <w:rPr>
          <w:rFonts w:ascii="Times New Roman" w:hAnsi="Times New Roman" w:cs="Times New Roman"/>
          <w:color w:val="202124"/>
          <w:shd w:val="clear" w:color="auto" w:fill="FFFFFF"/>
        </w:rPr>
      </w:pPr>
    </w:p>
    <w:p w14:paraId="111BC4BC" w14:textId="375495D6" w:rsidR="00785D7A" w:rsidRDefault="00785D7A" w:rsidP="00785D7A">
      <w:pPr>
        <w:rPr>
          <w:rFonts w:ascii="Times New Roman" w:hAnsi="Times New Roman" w:cs="Times New Roman"/>
          <w:color w:val="202124"/>
          <w:shd w:val="clear" w:color="auto" w:fill="FFFFFF"/>
        </w:rPr>
      </w:pPr>
    </w:p>
    <w:p w14:paraId="71570D2D" w14:textId="77777777" w:rsidR="00785D7A" w:rsidRDefault="00785D7A" w:rsidP="00785D7A">
      <w:pPr>
        <w:rPr>
          <w:rFonts w:ascii="Times New Roman" w:hAnsi="Times New Roman" w:cs="Times New Roman"/>
          <w:color w:val="202124"/>
          <w:shd w:val="clear" w:color="auto" w:fill="FFFFFF"/>
        </w:rPr>
      </w:pPr>
    </w:p>
    <w:p w14:paraId="33A16FFC" w14:textId="77777777" w:rsidR="00785D7A" w:rsidRDefault="00785D7A" w:rsidP="00785D7A"/>
    <w:p w14:paraId="5351DAF5" w14:textId="77777777" w:rsidR="00785D7A" w:rsidRDefault="00785D7A" w:rsidP="00785D7A"/>
    <w:p w14:paraId="0649BCA1" w14:textId="77777777" w:rsidR="00785D7A" w:rsidRDefault="00785D7A" w:rsidP="00785D7A"/>
    <w:p w14:paraId="55D614E0" w14:textId="77777777" w:rsidR="00785D7A" w:rsidRDefault="00785D7A" w:rsidP="00785D7A"/>
    <w:p w14:paraId="10EBAB8C" w14:textId="77777777" w:rsidR="00785D7A" w:rsidRDefault="00785D7A" w:rsidP="00785D7A"/>
    <w:p w14:paraId="3EC538CC" w14:textId="709ACB92" w:rsidR="00165987" w:rsidRDefault="00165987" w:rsidP="00165987">
      <w:pPr>
        <w:spacing w:line="480" w:lineRule="auto"/>
        <w:rPr>
          <w:rFonts w:ascii="Times New Roman" w:hAnsi="Times New Roman" w:cs="Times New Roman"/>
          <w:color w:val="202124"/>
          <w:shd w:val="clear" w:color="auto" w:fill="FFFFFF"/>
        </w:rPr>
      </w:pPr>
      <w:r>
        <w:rPr>
          <w:rFonts w:ascii="Times New Roman" w:hAnsi="Times New Roman" w:cs="Times New Roman"/>
        </w:rPr>
        <w:t xml:space="preserve">Supplementary Figure 1. Mediation for the effects of cardiorespiratory fitness on </w:t>
      </w:r>
      <w:r>
        <w:rPr>
          <w:rFonts w:ascii="Times New Roman" w:hAnsi="Times New Roman" w:cs="Times New Roman"/>
        </w:rPr>
        <w:t xml:space="preserve">plasma </w:t>
      </w:r>
      <w:r>
        <w:rPr>
          <w:rFonts w:ascii="Times New Roman" w:hAnsi="Times New Roman" w:cs="Times New Roman"/>
        </w:rPr>
        <w:t xml:space="preserve">GFAP and </w:t>
      </w:r>
      <w:proofErr w:type="spellStart"/>
      <w:r>
        <w:rPr>
          <w:rFonts w:ascii="Times New Roman" w:hAnsi="Times New Roman" w:cs="Times New Roman"/>
        </w:rPr>
        <w:t>NfL</w:t>
      </w:r>
      <w:proofErr w:type="spellEnd"/>
      <w:r>
        <w:rPr>
          <w:rFonts w:ascii="Times New Roman" w:hAnsi="Times New Roman" w:cs="Times New Roman"/>
        </w:rPr>
        <w:t xml:space="preserve"> </w:t>
      </w:r>
      <w:r w:rsidR="00037281">
        <w:rPr>
          <w:rFonts w:ascii="Times New Roman" w:hAnsi="Times New Roman" w:cs="Times New Roman"/>
        </w:rPr>
        <w:t xml:space="preserve">levels </w:t>
      </w:r>
      <w:r>
        <w:rPr>
          <w:rFonts w:ascii="Times New Roman" w:hAnsi="Times New Roman" w:cs="Times New Roman"/>
        </w:rPr>
        <w:t xml:space="preserve">through body mass index (BMI). Covariates include age, sex and </w:t>
      </w:r>
      <w:r w:rsidRPr="00044D98">
        <w:rPr>
          <w:rFonts w:ascii="Times New Roman" w:hAnsi="Times New Roman" w:cs="Times New Roman"/>
          <w:i/>
          <w:iCs/>
        </w:rPr>
        <w:t>APOE</w:t>
      </w:r>
      <w:r w:rsidRPr="00044D98">
        <w:rPr>
          <w:rFonts w:ascii="Times New Roman" w:hAnsi="Times New Roman" w:cs="Times New Roman"/>
        </w:rPr>
        <w:t xml:space="preserve"> ε4 carrier status</w:t>
      </w:r>
      <w:r>
        <w:rPr>
          <w:rFonts w:ascii="Times New Roman" w:hAnsi="Times New Roman" w:cs="Times New Roman"/>
        </w:rPr>
        <w:t xml:space="preserve">. Numbers represent partially standardised regression coefficients (all variables standardised except </w:t>
      </w:r>
      <w:r w:rsidRPr="00A2472A">
        <w:rPr>
          <w:rFonts w:ascii="Times New Roman" w:hAnsi="Times New Roman" w:cs="Times New Roman"/>
        </w:rPr>
        <w:t>covariates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br/>
      </w:r>
      <w:r w:rsidRPr="00564F1D">
        <w:rPr>
          <w:rFonts w:ascii="Times New Roman" w:eastAsia="Times New Roman" w:hAnsi="Times New Roman" w:cs="Times New Roman"/>
        </w:rPr>
        <w:t xml:space="preserve">* </w:t>
      </w:r>
      <w:r w:rsidRPr="00564F1D">
        <w:rPr>
          <w:rFonts w:ascii="Times New Roman" w:eastAsia="Times New Roman" w:hAnsi="Times New Roman" w:cs="Times New Roman"/>
          <w:i/>
          <w:iCs/>
        </w:rPr>
        <w:t xml:space="preserve">p </w:t>
      </w:r>
      <w:r w:rsidRPr="00564F1D">
        <w:rPr>
          <w:rFonts w:ascii="Times New Roman" w:eastAsia="Times New Roman" w:hAnsi="Times New Roman" w:cs="Times New Roman"/>
        </w:rPr>
        <w:t>&lt;.05, **</w:t>
      </w:r>
      <w:r w:rsidRPr="00564F1D">
        <w:rPr>
          <w:rFonts w:ascii="Times New Roman" w:eastAsia="Times New Roman" w:hAnsi="Times New Roman" w:cs="Times New Roman"/>
          <w:i/>
          <w:iCs/>
        </w:rPr>
        <w:t xml:space="preserve"> p</w:t>
      </w:r>
      <w:r w:rsidRPr="00564F1D">
        <w:rPr>
          <w:rFonts w:ascii="Times New Roman" w:eastAsia="Times New Roman" w:hAnsi="Times New Roman" w:cs="Times New Roman"/>
        </w:rPr>
        <w:t xml:space="preserve"> &lt;.01, ***</w:t>
      </w:r>
      <w:r w:rsidRPr="00564F1D">
        <w:rPr>
          <w:rFonts w:ascii="Times New Roman" w:eastAsia="Times New Roman" w:hAnsi="Times New Roman" w:cs="Times New Roman"/>
          <w:i/>
          <w:iCs/>
        </w:rPr>
        <w:t xml:space="preserve"> p</w:t>
      </w:r>
      <w:r w:rsidRPr="00564F1D">
        <w:rPr>
          <w:rFonts w:ascii="Times New Roman" w:eastAsia="Times New Roman" w:hAnsi="Times New Roman" w:cs="Times New Roman"/>
        </w:rPr>
        <w:t xml:space="preserve"> &lt;.001. Abbreviations:</w:t>
      </w:r>
      <w:r>
        <w:rPr>
          <w:rFonts w:ascii="Times New Roman" w:eastAsia="Times New Roman" w:hAnsi="Times New Roman" w:cs="Times New Roman"/>
        </w:rPr>
        <w:t xml:space="preserve"> APOE, </w:t>
      </w:r>
      <w:r w:rsidRPr="009C7A43">
        <w:rPr>
          <w:rFonts w:ascii="Times New Roman" w:eastAsia="Times New Roman" w:hAnsi="Times New Roman" w:cs="Times New Roman"/>
        </w:rPr>
        <w:t>apolipoprotein E</w:t>
      </w:r>
      <w:r>
        <w:rPr>
          <w:rFonts w:ascii="Times New Roman" w:eastAsia="Times New Roman" w:hAnsi="Times New Roman" w:cs="Times New Roman"/>
        </w:rPr>
        <w:t>;</w:t>
      </w:r>
      <w:r w:rsidRPr="00564F1D">
        <w:rPr>
          <w:rFonts w:ascii="Times New Roman" w:eastAsia="Times New Roman" w:hAnsi="Times New Roman" w:cs="Times New Roman"/>
        </w:rPr>
        <w:t xml:space="preserve"> GFAP, </w:t>
      </w:r>
      <w:r w:rsidRPr="00564F1D">
        <w:rPr>
          <w:rFonts w:ascii="Times New Roman" w:hAnsi="Times New Roman" w:cs="Times New Roman"/>
          <w:color w:val="202124"/>
          <w:shd w:val="clear" w:color="auto" w:fill="FFFFFF"/>
        </w:rPr>
        <w:t xml:space="preserve">Glial </w:t>
      </w:r>
      <w:r w:rsidR="00037281">
        <w:rPr>
          <w:rFonts w:ascii="Times New Roman" w:hAnsi="Times New Roman" w:cs="Times New Roman"/>
          <w:color w:val="202124"/>
          <w:shd w:val="clear" w:color="auto" w:fill="FFFFFF"/>
        </w:rPr>
        <w:t>F</w:t>
      </w:r>
      <w:r w:rsidRPr="00564F1D">
        <w:rPr>
          <w:rFonts w:ascii="Times New Roman" w:hAnsi="Times New Roman" w:cs="Times New Roman"/>
          <w:color w:val="202124"/>
          <w:shd w:val="clear" w:color="auto" w:fill="FFFFFF"/>
        </w:rPr>
        <w:t xml:space="preserve">ibrillar </w:t>
      </w:r>
      <w:r w:rsidR="00037281">
        <w:rPr>
          <w:rFonts w:ascii="Times New Roman" w:hAnsi="Times New Roman" w:cs="Times New Roman"/>
          <w:color w:val="202124"/>
          <w:shd w:val="clear" w:color="auto" w:fill="FFFFFF"/>
        </w:rPr>
        <w:t>A</w:t>
      </w:r>
      <w:r w:rsidRPr="00564F1D">
        <w:rPr>
          <w:rFonts w:ascii="Times New Roman" w:hAnsi="Times New Roman" w:cs="Times New Roman"/>
          <w:color w:val="202124"/>
          <w:shd w:val="clear" w:color="auto" w:fill="FFFFFF"/>
        </w:rPr>
        <w:t xml:space="preserve">cidic </w:t>
      </w:r>
      <w:r w:rsidR="00037281">
        <w:rPr>
          <w:rFonts w:ascii="Times New Roman" w:hAnsi="Times New Roman" w:cs="Times New Roman"/>
          <w:color w:val="202124"/>
          <w:shd w:val="clear" w:color="auto" w:fill="FFFFFF"/>
        </w:rPr>
        <w:t>P</w:t>
      </w:r>
      <w:r w:rsidRPr="00564F1D">
        <w:rPr>
          <w:rFonts w:ascii="Times New Roman" w:hAnsi="Times New Roman" w:cs="Times New Roman"/>
          <w:color w:val="202124"/>
          <w:shd w:val="clear" w:color="auto" w:fill="FFFFFF"/>
        </w:rPr>
        <w:t>rotein; N</w:t>
      </w:r>
      <w:proofErr w:type="spellStart"/>
      <w:r>
        <w:rPr>
          <w:rFonts w:ascii="Times New Roman" w:hAnsi="Times New Roman" w:cs="Times New Roman"/>
          <w:color w:val="202124"/>
          <w:shd w:val="clear" w:color="auto" w:fill="FFFFFF"/>
        </w:rPr>
        <w:t>f</w:t>
      </w:r>
      <w:r w:rsidRPr="00564F1D">
        <w:rPr>
          <w:rFonts w:ascii="Times New Roman" w:hAnsi="Times New Roman" w:cs="Times New Roman"/>
          <w:color w:val="202124"/>
          <w:shd w:val="clear" w:color="auto" w:fill="FFFFFF"/>
        </w:rPr>
        <w:t>L</w:t>
      </w:r>
      <w:proofErr w:type="spellEnd"/>
      <w:r w:rsidRPr="00564F1D">
        <w:rPr>
          <w:rFonts w:ascii="Times New Roman" w:hAnsi="Times New Roman" w:cs="Times New Roman"/>
          <w:color w:val="202124"/>
          <w:shd w:val="clear" w:color="auto" w:fill="FFFFFF"/>
        </w:rPr>
        <w:t xml:space="preserve">, </w:t>
      </w:r>
      <w:r w:rsidR="00037281">
        <w:rPr>
          <w:rFonts w:ascii="Times New Roman" w:hAnsi="Times New Roman" w:cs="Times New Roman"/>
          <w:color w:val="202124"/>
          <w:shd w:val="clear" w:color="auto" w:fill="FFFFFF"/>
        </w:rPr>
        <w:t>N</w:t>
      </w:r>
      <w:r w:rsidRPr="00564F1D">
        <w:rPr>
          <w:rFonts w:ascii="Times New Roman" w:hAnsi="Times New Roman" w:cs="Times New Roman"/>
          <w:color w:val="202124"/>
          <w:shd w:val="clear" w:color="auto" w:fill="FFFFFF"/>
        </w:rPr>
        <w:t xml:space="preserve">eurofilament </w:t>
      </w:r>
      <w:r w:rsidR="00037281">
        <w:rPr>
          <w:rFonts w:ascii="Times New Roman" w:hAnsi="Times New Roman" w:cs="Times New Roman"/>
          <w:color w:val="202124"/>
          <w:shd w:val="clear" w:color="auto" w:fill="FFFFFF"/>
        </w:rPr>
        <w:t>L</w:t>
      </w:r>
      <w:r w:rsidRPr="00564F1D">
        <w:rPr>
          <w:rFonts w:ascii="Times New Roman" w:hAnsi="Times New Roman" w:cs="Times New Roman"/>
          <w:color w:val="202124"/>
          <w:shd w:val="clear" w:color="auto" w:fill="FFFFFF"/>
        </w:rPr>
        <w:t>ight chain</w:t>
      </w:r>
      <w:r>
        <w:rPr>
          <w:rFonts w:ascii="Times New Roman" w:hAnsi="Times New Roman" w:cs="Times New Roman"/>
          <w:color w:val="202124"/>
          <w:shd w:val="clear" w:color="auto" w:fill="FFFFFF"/>
        </w:rPr>
        <w:t>.</w:t>
      </w:r>
    </w:p>
    <w:p w14:paraId="286445BE" w14:textId="77777777" w:rsidR="00785D7A" w:rsidRDefault="00785D7A" w:rsidP="00785D7A">
      <w:pPr>
        <w:spacing w:line="480" w:lineRule="auto"/>
      </w:pPr>
    </w:p>
    <w:p w14:paraId="29D44285" w14:textId="77777777" w:rsidR="00785D7A" w:rsidRDefault="00785D7A" w:rsidP="00785D7A">
      <w:pPr>
        <w:spacing w:line="480" w:lineRule="auto"/>
      </w:pPr>
    </w:p>
    <w:p w14:paraId="4F08C082" w14:textId="77777777" w:rsidR="00785D7A" w:rsidRDefault="00785D7A" w:rsidP="00785D7A">
      <w:pPr>
        <w:spacing w:line="480" w:lineRule="auto"/>
      </w:pPr>
    </w:p>
    <w:p w14:paraId="1DCE0D0D" w14:textId="77777777" w:rsidR="00785D7A" w:rsidRDefault="00785D7A" w:rsidP="00785D7A">
      <w:pPr>
        <w:spacing w:line="480" w:lineRule="auto"/>
      </w:pPr>
    </w:p>
    <w:p w14:paraId="04D76CB0" w14:textId="77777777" w:rsidR="00785D7A" w:rsidRDefault="00785D7A" w:rsidP="00785D7A">
      <w:pPr>
        <w:spacing w:line="480" w:lineRule="auto"/>
      </w:pPr>
    </w:p>
    <w:p w14:paraId="577161EB" w14:textId="77777777" w:rsidR="00785D7A" w:rsidRDefault="00785D7A" w:rsidP="00785D7A">
      <w:pPr>
        <w:spacing w:line="480" w:lineRule="auto"/>
      </w:pPr>
    </w:p>
    <w:p w14:paraId="33C6673D" w14:textId="77777777" w:rsidR="00785D7A" w:rsidRDefault="00785D7A" w:rsidP="00785D7A">
      <w:pPr>
        <w:spacing w:line="480" w:lineRule="auto"/>
      </w:pPr>
    </w:p>
    <w:p w14:paraId="5D735418" w14:textId="77777777" w:rsidR="00785D7A" w:rsidRDefault="00785D7A" w:rsidP="00785D7A">
      <w:pPr>
        <w:spacing w:line="480" w:lineRule="auto"/>
      </w:pPr>
    </w:p>
    <w:p w14:paraId="2C6DFAC1" w14:textId="77777777" w:rsidR="00785D7A" w:rsidRDefault="00785D7A" w:rsidP="00785D7A">
      <w:pPr>
        <w:spacing w:line="480" w:lineRule="auto"/>
      </w:pPr>
    </w:p>
    <w:p w14:paraId="12399662" w14:textId="77777777" w:rsidR="00785D7A" w:rsidRDefault="00785D7A" w:rsidP="00785D7A">
      <w:pPr>
        <w:spacing w:line="480" w:lineRule="auto"/>
      </w:pPr>
    </w:p>
    <w:p w14:paraId="464AE007" w14:textId="77777777" w:rsidR="00785D7A" w:rsidRDefault="00785D7A" w:rsidP="00785D7A">
      <w:pPr>
        <w:spacing w:line="480" w:lineRule="auto"/>
      </w:pPr>
    </w:p>
    <w:p w14:paraId="41814FC0" w14:textId="77777777" w:rsidR="00785D7A" w:rsidRDefault="00785D7A" w:rsidP="00785D7A">
      <w:pPr>
        <w:spacing w:line="480" w:lineRule="auto"/>
      </w:pPr>
    </w:p>
    <w:tbl>
      <w:tblPr>
        <w:tblpPr w:leftFromText="180" w:rightFromText="180" w:vertAnchor="text" w:horzAnchor="margin" w:tblpXSpec="center" w:tblpY="-415"/>
        <w:tblW w:w="112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194"/>
        <w:gridCol w:w="1619"/>
        <w:gridCol w:w="1619"/>
        <w:gridCol w:w="1619"/>
        <w:gridCol w:w="1619"/>
        <w:gridCol w:w="1620"/>
      </w:tblGrid>
      <w:tr w:rsidR="00785D7A" w:rsidRPr="00462415" w14:paraId="7ACADE26" w14:textId="77777777" w:rsidTr="00504406">
        <w:trPr>
          <w:trHeight w:val="318"/>
        </w:trPr>
        <w:tc>
          <w:tcPr>
            <w:tcW w:w="11275" w:type="dxa"/>
            <w:gridSpan w:val="7"/>
            <w:tcBorders>
              <w:bottom w:val="doub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DD3F1C" w14:textId="06F4013C" w:rsidR="00785D7A" w:rsidRPr="00462415" w:rsidRDefault="00785D7A" w:rsidP="005044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Pr="004624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4624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624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55B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55BCA">
              <w:rPr>
                <w:rFonts w:ascii="Times New Roman" w:eastAsia="Times New Roman" w:hAnsi="Times New Roman" w:cs="Times New Roman"/>
                <w:sz w:val="20"/>
                <w:szCs w:val="20"/>
              </w:rPr>
              <w:t>Linear models examining change in plasma biomarkers, change in cardiorespiratory fitness and change in cognition from pre- to post- exercise intervention</w:t>
            </w:r>
          </w:p>
        </w:tc>
      </w:tr>
      <w:tr w:rsidR="00785D7A" w:rsidRPr="00A5742F" w14:paraId="67CF64F4" w14:textId="77777777" w:rsidTr="00504406">
        <w:trPr>
          <w:trHeight w:val="438"/>
        </w:trPr>
        <w:tc>
          <w:tcPr>
            <w:tcW w:w="1985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54DC" w14:textId="77777777" w:rsidR="00785D7A" w:rsidRPr="00462415" w:rsidRDefault="00785D7A" w:rsidP="005044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5BE9" w14:textId="77777777" w:rsidR="00785D7A" w:rsidRPr="00A5742F" w:rsidRDefault="00785D7A" w:rsidP="005044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619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A0E9" w14:textId="77777777" w:rsidR="00785D7A" w:rsidRPr="00A5742F" w:rsidRDefault="00785D7A" w:rsidP="005044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rning</w:t>
            </w:r>
          </w:p>
        </w:tc>
        <w:tc>
          <w:tcPr>
            <w:tcW w:w="1619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C503" w14:textId="77777777" w:rsidR="00785D7A" w:rsidRPr="00A5742F" w:rsidRDefault="00785D7A" w:rsidP="005044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isodic Memory </w:t>
            </w:r>
          </w:p>
        </w:tc>
        <w:tc>
          <w:tcPr>
            <w:tcW w:w="1619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F10A" w14:textId="77777777" w:rsidR="00785D7A" w:rsidRPr="00A5742F" w:rsidRDefault="00785D7A" w:rsidP="005044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1619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C427" w14:textId="77777777" w:rsidR="00785D7A" w:rsidRPr="00A5742F" w:rsidRDefault="00785D7A" w:rsidP="005044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obal Cognition 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</w:tcPr>
          <w:p w14:paraId="5876FCDC" w14:textId="77777777" w:rsidR="00785D7A" w:rsidRDefault="00785D7A" w:rsidP="005044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orespiratory fitness</w:t>
            </w:r>
          </w:p>
        </w:tc>
      </w:tr>
      <w:tr w:rsidR="00785D7A" w:rsidRPr="00462415" w14:paraId="073270A8" w14:textId="77777777" w:rsidTr="00504406">
        <w:trPr>
          <w:trHeight w:val="239"/>
        </w:trPr>
        <w:tc>
          <w:tcPr>
            <w:tcW w:w="198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60C719" w14:textId="77777777" w:rsidR="00785D7A" w:rsidRPr="00462415" w:rsidRDefault="00785D7A" w:rsidP="00504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sma </w:t>
            </w:r>
            <w:r w:rsidRPr="00A5742F">
              <w:rPr>
                <w:rFonts w:ascii="Times New Roman" w:eastAsia="Times New Roman" w:hAnsi="Times New Roman" w:cs="Times New Roman"/>
                <w:sz w:val="20"/>
                <w:szCs w:val="20"/>
              </w:rPr>
              <w:t>Aβ40</w:t>
            </w:r>
          </w:p>
        </w:tc>
        <w:tc>
          <w:tcPr>
            <w:tcW w:w="119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C2D77D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D17BE1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 (0.11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8A1352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12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140D8D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 (0.12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58AF1F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13)</w:t>
            </w:r>
          </w:p>
        </w:tc>
        <w:tc>
          <w:tcPr>
            <w:tcW w:w="1620" w:type="dxa"/>
          </w:tcPr>
          <w:p w14:paraId="1E42E406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(0.11)</w:t>
            </w:r>
          </w:p>
        </w:tc>
      </w:tr>
      <w:tr w:rsidR="00785D7A" w:rsidRPr="00462415" w14:paraId="473362FE" w14:textId="77777777" w:rsidTr="00504406">
        <w:trPr>
          <w:trHeight w:val="239"/>
        </w:trPr>
        <w:tc>
          <w:tcPr>
            <w:tcW w:w="198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189288" w14:textId="77777777" w:rsidR="00785D7A" w:rsidRPr="00462415" w:rsidRDefault="00785D7A" w:rsidP="00504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sma </w:t>
            </w:r>
            <w:r w:rsidRPr="00A5742F">
              <w:rPr>
                <w:rFonts w:ascii="Times New Roman" w:eastAsia="Times New Roman" w:hAnsi="Times New Roman" w:cs="Times New Roman"/>
                <w:sz w:val="20"/>
                <w:szCs w:val="20"/>
              </w:rPr>
              <w:t>Aβ42</w:t>
            </w:r>
          </w:p>
        </w:tc>
        <w:tc>
          <w:tcPr>
            <w:tcW w:w="119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BA3969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3927FE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C0139E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BD4DCC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E43D4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 (0.11)</w:t>
            </w:r>
          </w:p>
        </w:tc>
        <w:tc>
          <w:tcPr>
            <w:tcW w:w="1620" w:type="dxa"/>
          </w:tcPr>
          <w:p w14:paraId="775D091C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 (0.12)</w:t>
            </w:r>
          </w:p>
        </w:tc>
      </w:tr>
      <w:tr w:rsidR="00785D7A" w:rsidRPr="00462415" w14:paraId="1F6189F7" w14:textId="77777777" w:rsidTr="00504406">
        <w:trPr>
          <w:trHeight w:val="239"/>
        </w:trPr>
        <w:tc>
          <w:tcPr>
            <w:tcW w:w="198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6992CD" w14:textId="77777777" w:rsidR="00785D7A" w:rsidRDefault="00785D7A" w:rsidP="00504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sma </w:t>
            </w:r>
            <w:r w:rsidRPr="00A5742F">
              <w:rPr>
                <w:rFonts w:ascii="Times New Roman" w:eastAsia="Times New Roman" w:hAnsi="Times New Roman" w:cs="Times New Roman"/>
                <w:sz w:val="20"/>
                <w:szCs w:val="20"/>
              </w:rPr>
              <w:t>Aβ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40</w:t>
            </w:r>
          </w:p>
        </w:tc>
        <w:tc>
          <w:tcPr>
            <w:tcW w:w="119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3184DD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 (0.11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C2C337" w14:textId="77777777" w:rsidR="00785D7A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 (0.10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C7DFEA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5 (0.10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E5D0B3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(0.11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8441CF" w14:textId="77777777" w:rsidR="00785D7A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 (0.11)</w:t>
            </w:r>
          </w:p>
        </w:tc>
        <w:tc>
          <w:tcPr>
            <w:tcW w:w="1620" w:type="dxa"/>
          </w:tcPr>
          <w:p w14:paraId="1BDD99CA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 (0.12)</w:t>
            </w:r>
          </w:p>
        </w:tc>
      </w:tr>
      <w:tr w:rsidR="00785D7A" w:rsidRPr="00462415" w14:paraId="33609B18" w14:textId="77777777" w:rsidTr="00504406">
        <w:trPr>
          <w:trHeight w:val="239"/>
        </w:trPr>
        <w:tc>
          <w:tcPr>
            <w:tcW w:w="198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F68951" w14:textId="77777777" w:rsidR="00785D7A" w:rsidRPr="00462415" w:rsidRDefault="00785D7A" w:rsidP="00504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sma </w:t>
            </w:r>
            <w:r w:rsidRPr="00A5742F">
              <w:rPr>
                <w:rFonts w:ascii="Times New Roman" w:eastAsia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19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FED84B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BC966E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E3C3FD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E2AC6F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FDEAFB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20" w:type="dxa"/>
          </w:tcPr>
          <w:p w14:paraId="792C4BB0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5D7A" w:rsidRPr="00462415" w14:paraId="1B106DE8" w14:textId="77777777" w:rsidTr="00504406">
        <w:trPr>
          <w:trHeight w:val="239"/>
        </w:trPr>
        <w:tc>
          <w:tcPr>
            <w:tcW w:w="198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2AC0D0" w14:textId="77777777" w:rsidR="00785D7A" w:rsidRPr="00462415" w:rsidRDefault="00785D7A" w:rsidP="00504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sma </w:t>
            </w:r>
            <w:r w:rsidRPr="00A5742F">
              <w:rPr>
                <w:rFonts w:ascii="Times New Roman" w:eastAsia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19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339DEA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3DF63E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1C995D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3473C0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98D53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DBF9DAA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5D7A" w:rsidRPr="00462415" w14:paraId="7733B017" w14:textId="77777777" w:rsidTr="00504406">
        <w:trPr>
          <w:trHeight w:val="239"/>
        </w:trPr>
        <w:tc>
          <w:tcPr>
            <w:tcW w:w="198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52D61" w14:textId="77777777" w:rsidR="00785D7A" w:rsidRPr="00462415" w:rsidRDefault="00785D7A" w:rsidP="00504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sma p-</w:t>
            </w:r>
            <w:r w:rsidRPr="00A5742F">
              <w:rPr>
                <w:rFonts w:ascii="Times New Roman" w:eastAsia="Times New Roman" w:hAnsi="Times New Roman" w:cs="Times New Roman"/>
                <w:sz w:val="20"/>
                <w:szCs w:val="20"/>
              </w:rPr>
              <w:t>ta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9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AC2BF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CDF16E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B3CCDA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C66A0A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DEC6DE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78011B2" w14:textId="77777777" w:rsidR="00785D7A" w:rsidRPr="004833C3" w:rsidRDefault="00785D7A" w:rsidP="005044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4833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5D7A" w:rsidRPr="002C1E11" w14:paraId="71ADE818" w14:textId="77777777" w:rsidTr="00504406">
        <w:trPr>
          <w:trHeight w:val="42"/>
        </w:trPr>
        <w:tc>
          <w:tcPr>
            <w:tcW w:w="11275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7636C" w14:textId="2158687C" w:rsidR="00785D7A" w:rsidRDefault="00FA2B1E" w:rsidP="00504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ge scores for every variable were used in these models. Cardiorespiratory fitness was treated as a predictor variable on plasma biomarker outcomes. Abbreviations: </w:t>
            </w:r>
            <w:r w:rsidRPr="002C6E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β, amyloid-beta; GFAP, </w:t>
            </w:r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Glial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F</w:t>
            </w:r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ibrillar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y</w:t>
            </w:r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A</w:t>
            </w:r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cidic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P</w:t>
            </w:r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rotein; </w:t>
            </w:r>
            <w:proofErr w:type="spellStart"/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f</w:t>
            </w:r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L</w:t>
            </w:r>
            <w:proofErr w:type="spellEnd"/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</w:t>
            </w:r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eurofilament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L</w:t>
            </w:r>
            <w:r w:rsidRPr="002C6EC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ight chain;</w:t>
            </w:r>
            <w:r w:rsidRPr="002C6E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C6EC1">
              <w:rPr>
                <w:rFonts w:ascii="Times New Roman" w:eastAsia="Times New Roman" w:hAnsi="Times New Roman" w:cs="Times New Roman"/>
                <w:sz w:val="20"/>
                <w:szCs w:val="20"/>
              </w:rPr>
              <w:t>ta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  <w:r w:rsidRPr="002C6E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2C6EC1">
              <w:rPr>
                <w:rFonts w:ascii="Times New Roman" w:hAnsi="Times New Roman" w:cs="Times New Roman"/>
                <w:sz w:val="20"/>
                <w:szCs w:val="20"/>
              </w:rPr>
              <w:t>phosphorylated ta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ported as standardised </w:t>
            </w:r>
            <w:r w:rsidRPr="002C6EC1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tandard error).</w:t>
            </w:r>
          </w:p>
        </w:tc>
      </w:tr>
    </w:tbl>
    <w:p w14:paraId="27B0EEB3" w14:textId="77777777" w:rsidR="00FB4997" w:rsidRDefault="00FB4997"/>
    <w:sectPr w:rsidR="00FB4997" w:rsidSect="00624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A65EF" w14:textId="77777777" w:rsidR="00165987" w:rsidRDefault="00165987" w:rsidP="00165987">
      <w:r>
        <w:separator/>
      </w:r>
    </w:p>
  </w:endnote>
  <w:endnote w:type="continuationSeparator" w:id="0">
    <w:p w14:paraId="2EEDF8E1" w14:textId="77777777" w:rsidR="00165987" w:rsidRDefault="00165987" w:rsidP="00165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72F0D" w14:textId="77777777" w:rsidR="00165987" w:rsidRDefault="00165987" w:rsidP="00165987">
      <w:r>
        <w:separator/>
      </w:r>
    </w:p>
  </w:footnote>
  <w:footnote w:type="continuationSeparator" w:id="0">
    <w:p w14:paraId="2A96A72F" w14:textId="77777777" w:rsidR="00165987" w:rsidRDefault="00165987" w:rsidP="001659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D5FDB"/>
    <w:multiLevelType w:val="hybridMultilevel"/>
    <w:tmpl w:val="23282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65849"/>
    <w:multiLevelType w:val="hybridMultilevel"/>
    <w:tmpl w:val="51661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9A6EF7"/>
    <w:multiLevelType w:val="hybridMultilevel"/>
    <w:tmpl w:val="98F8C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CD7602"/>
    <w:multiLevelType w:val="hybridMultilevel"/>
    <w:tmpl w:val="09707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7026118">
    <w:abstractNumId w:val="1"/>
  </w:num>
  <w:num w:numId="2" w16cid:durableId="193540199">
    <w:abstractNumId w:val="0"/>
  </w:num>
  <w:num w:numId="3" w16cid:durableId="1981573786">
    <w:abstractNumId w:val="3"/>
  </w:num>
  <w:num w:numId="4" w16cid:durableId="3002359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7A"/>
    <w:rsid w:val="000061B0"/>
    <w:rsid w:val="00037281"/>
    <w:rsid w:val="00083708"/>
    <w:rsid w:val="000F7C00"/>
    <w:rsid w:val="00134D7F"/>
    <w:rsid w:val="0013600F"/>
    <w:rsid w:val="00142CFB"/>
    <w:rsid w:val="00153234"/>
    <w:rsid w:val="00153E47"/>
    <w:rsid w:val="00156B3B"/>
    <w:rsid w:val="00165987"/>
    <w:rsid w:val="0018660F"/>
    <w:rsid w:val="001C7604"/>
    <w:rsid w:val="001D3B52"/>
    <w:rsid w:val="001F087C"/>
    <w:rsid w:val="00267454"/>
    <w:rsid w:val="002E28A9"/>
    <w:rsid w:val="003663AB"/>
    <w:rsid w:val="0038287F"/>
    <w:rsid w:val="00385CDD"/>
    <w:rsid w:val="00386D03"/>
    <w:rsid w:val="003B04E3"/>
    <w:rsid w:val="003B22BB"/>
    <w:rsid w:val="00424D03"/>
    <w:rsid w:val="004457CD"/>
    <w:rsid w:val="00474B5C"/>
    <w:rsid w:val="00492B28"/>
    <w:rsid w:val="004D75DE"/>
    <w:rsid w:val="004F3B20"/>
    <w:rsid w:val="004F6FFC"/>
    <w:rsid w:val="005034A2"/>
    <w:rsid w:val="005746A3"/>
    <w:rsid w:val="005A14FF"/>
    <w:rsid w:val="005C33B4"/>
    <w:rsid w:val="005D2B1B"/>
    <w:rsid w:val="005E146F"/>
    <w:rsid w:val="005F1602"/>
    <w:rsid w:val="00624631"/>
    <w:rsid w:val="00627731"/>
    <w:rsid w:val="006771B7"/>
    <w:rsid w:val="0068742D"/>
    <w:rsid w:val="006A0D5C"/>
    <w:rsid w:val="006E6BC9"/>
    <w:rsid w:val="007638D0"/>
    <w:rsid w:val="0078449D"/>
    <w:rsid w:val="00785D7A"/>
    <w:rsid w:val="007B14F4"/>
    <w:rsid w:val="007E5CE4"/>
    <w:rsid w:val="0083020D"/>
    <w:rsid w:val="008551A6"/>
    <w:rsid w:val="0087006F"/>
    <w:rsid w:val="008A3542"/>
    <w:rsid w:val="008E7407"/>
    <w:rsid w:val="009119DC"/>
    <w:rsid w:val="00942A9E"/>
    <w:rsid w:val="00955BCA"/>
    <w:rsid w:val="00983989"/>
    <w:rsid w:val="009A6BF1"/>
    <w:rsid w:val="009B1DE8"/>
    <w:rsid w:val="009E372A"/>
    <w:rsid w:val="00A12F5A"/>
    <w:rsid w:val="00A41BA9"/>
    <w:rsid w:val="00A67B81"/>
    <w:rsid w:val="00A81C29"/>
    <w:rsid w:val="00AB7828"/>
    <w:rsid w:val="00B02F46"/>
    <w:rsid w:val="00B14381"/>
    <w:rsid w:val="00B44145"/>
    <w:rsid w:val="00B559A8"/>
    <w:rsid w:val="00B61E2C"/>
    <w:rsid w:val="00B65C5C"/>
    <w:rsid w:val="00BB460A"/>
    <w:rsid w:val="00C038C0"/>
    <w:rsid w:val="00C048E8"/>
    <w:rsid w:val="00C119AB"/>
    <w:rsid w:val="00C366FE"/>
    <w:rsid w:val="00C464A9"/>
    <w:rsid w:val="00CC46D2"/>
    <w:rsid w:val="00D120D0"/>
    <w:rsid w:val="00D16E32"/>
    <w:rsid w:val="00D45709"/>
    <w:rsid w:val="00D76593"/>
    <w:rsid w:val="00DB494E"/>
    <w:rsid w:val="00DD457D"/>
    <w:rsid w:val="00E16D93"/>
    <w:rsid w:val="00E33D28"/>
    <w:rsid w:val="00EB4FFC"/>
    <w:rsid w:val="00EF403D"/>
    <w:rsid w:val="00F325B3"/>
    <w:rsid w:val="00F90C12"/>
    <w:rsid w:val="00FA085C"/>
    <w:rsid w:val="00FA2801"/>
    <w:rsid w:val="00FA2B1E"/>
    <w:rsid w:val="00FB4997"/>
    <w:rsid w:val="00FB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899B5"/>
  <w15:chartTrackingRefBased/>
  <w15:docId w15:val="{943D7EE4-8767-7E42-8ABD-9E11556E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D7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782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828"/>
    <w:rPr>
      <w:rFonts w:ascii="Times New Roman" w:eastAsiaTheme="majorEastAsia" w:hAnsi="Times New Roman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785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5D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59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987"/>
  </w:style>
  <w:style w:type="paragraph" w:styleId="Footer">
    <w:name w:val="footer"/>
    <w:basedOn w:val="Normal"/>
    <w:link w:val="FooterChar"/>
    <w:uiPriority w:val="99"/>
    <w:unhideWhenUsed/>
    <w:rsid w:val="001659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ewell</dc:creator>
  <cp:keywords/>
  <dc:description/>
  <cp:lastModifiedBy>Kelsey Sewell</cp:lastModifiedBy>
  <cp:revision>6</cp:revision>
  <dcterms:created xsi:type="dcterms:W3CDTF">2023-11-02T07:29:00Z</dcterms:created>
  <dcterms:modified xsi:type="dcterms:W3CDTF">2023-11-06T04:05:00Z</dcterms:modified>
</cp:coreProperties>
</file>